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974A75" w14:textId="3B3C5A83" w:rsidR="005D4F3F" w:rsidRDefault="005D4F3F" w:rsidP="005D4F3F">
      <w:pPr>
        <w:pStyle w:val="Caption"/>
        <w:keepNext/>
      </w:pPr>
      <w:bookmarkStart w:id="0" w:name="_Toc27745574"/>
      <w:r>
        <w:t>Supplementary Information</w:t>
      </w:r>
    </w:p>
    <w:p w14:paraId="2610659D" w14:textId="77777777" w:rsidR="005D4F3F" w:rsidRDefault="005D4F3F" w:rsidP="005D4F3F">
      <w:pPr>
        <w:pStyle w:val="Caption"/>
        <w:keepNext/>
      </w:pPr>
    </w:p>
    <w:p w14:paraId="5E16FC4B" w14:textId="77777777" w:rsidR="005D4F3F" w:rsidRPr="00717EF3" w:rsidRDefault="005D4F3F" w:rsidP="005D4F3F">
      <w:pPr>
        <w:pStyle w:val="Caption"/>
        <w:keepNext/>
        <w:spacing w:line="240" w:lineRule="auto"/>
        <w:rPr>
          <w:b w:val="0"/>
          <w:bCs w:val="0"/>
          <w:sz w:val="24"/>
          <w:szCs w:val="24"/>
        </w:rPr>
      </w:pPr>
      <w:r w:rsidRPr="00717EF3">
        <w:rPr>
          <w:b w:val="0"/>
          <w:bCs w:val="0"/>
          <w:sz w:val="24"/>
          <w:szCs w:val="24"/>
        </w:rPr>
        <w:t>Table 1. Nineteen annual climate variables and one seasonal climate variable used to study local adaptation in subalpine larch.</w:t>
      </w:r>
      <w:bookmarkEnd w:id="0"/>
    </w:p>
    <w:tbl>
      <w:tblPr>
        <w:tblW w:w="7723" w:type="dxa"/>
        <w:tblInd w:w="93" w:type="dxa"/>
        <w:tblLook w:val="04A0" w:firstRow="1" w:lastRow="0" w:firstColumn="1" w:lastColumn="0" w:noHBand="0" w:noVBand="1"/>
      </w:tblPr>
      <w:tblGrid>
        <w:gridCol w:w="6103"/>
        <w:gridCol w:w="1620"/>
      </w:tblGrid>
      <w:tr w:rsidR="005D4F3F" w:rsidRPr="00021EBF" w14:paraId="385D5A94" w14:textId="77777777" w:rsidTr="00411F60">
        <w:trPr>
          <w:trHeight w:val="315"/>
        </w:trPr>
        <w:tc>
          <w:tcPr>
            <w:tcW w:w="6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9B54B" w14:textId="77777777" w:rsidR="005D4F3F" w:rsidRPr="00F206AF" w:rsidRDefault="005D4F3F" w:rsidP="00411F60">
            <w:pPr>
              <w:rPr>
                <w:color w:val="000000"/>
                <w:lang w:eastAsia="en-CA"/>
              </w:rPr>
            </w:pPr>
            <w:r w:rsidRPr="00F206AF">
              <w:rPr>
                <w:color w:val="000000"/>
                <w:lang w:eastAsia="en-CA"/>
              </w:rPr>
              <w:t>Environmental Variable (uni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D53C" w14:textId="77777777" w:rsidR="005D4F3F" w:rsidRPr="00F206A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F206AF">
              <w:rPr>
                <w:color w:val="000000"/>
                <w:lang w:eastAsia="en-CA"/>
              </w:rPr>
              <w:t>Abbreviation</w:t>
            </w:r>
          </w:p>
        </w:tc>
      </w:tr>
      <w:tr w:rsidR="005D4F3F" w:rsidRPr="00021EBF" w14:paraId="6CA19AC9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C4D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ean annual temperature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BC52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AT</w:t>
            </w:r>
          </w:p>
        </w:tc>
      </w:tr>
      <w:tr w:rsidR="005D4F3F" w:rsidRPr="00021EBF" w14:paraId="7C3AF04C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ABF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ean warmest month temperature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3040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WMT</w:t>
            </w:r>
          </w:p>
        </w:tc>
      </w:tr>
      <w:tr w:rsidR="005D4F3F" w:rsidRPr="00021EBF" w14:paraId="7AA91227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6C5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ean coldest month temperature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3AD0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CMT</w:t>
            </w:r>
          </w:p>
        </w:tc>
      </w:tr>
      <w:tr w:rsidR="005D4F3F" w:rsidRPr="00021EBF" w14:paraId="0CCA3A6C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6525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Continentality (MWMT minus MCMT)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366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TD</w:t>
            </w:r>
          </w:p>
        </w:tc>
      </w:tr>
      <w:tr w:rsidR="005D4F3F" w:rsidRPr="00021EBF" w14:paraId="1E30767F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F6F5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inimum temperature in autumn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F7E8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Tmin_at</w:t>
            </w:r>
          </w:p>
        </w:tc>
      </w:tr>
      <w:tr w:rsidR="005D4F3F" w:rsidRPr="00021EBF" w14:paraId="282700B1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993D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ean annual precipitation 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8E5B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AP</w:t>
            </w:r>
          </w:p>
        </w:tc>
      </w:tr>
      <w:tr w:rsidR="005D4F3F" w:rsidRPr="00021EBF" w14:paraId="5FD628F8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52A6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ay to September precipitation 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AE08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MSP</w:t>
            </w:r>
          </w:p>
        </w:tc>
      </w:tr>
      <w:tr w:rsidR="005D4F3F" w:rsidRPr="00021EBF" w14:paraId="2262FB95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978C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Annual heat-moisture index (MAT + 10)/(MAP/1000) (˚C/µ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AD74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AHM</w:t>
            </w:r>
          </w:p>
        </w:tc>
      </w:tr>
      <w:tr w:rsidR="005D4F3F" w:rsidRPr="00021EBF" w14:paraId="1B5387C4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3EB2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Summer heat-moisture index (MWMT/(MSP/1000) (˚C/µ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1C04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SHM</w:t>
            </w:r>
          </w:p>
        </w:tc>
      </w:tr>
      <w:tr w:rsidR="005D4F3F" w:rsidRPr="00021EBF" w14:paraId="79EB08D7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3A87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Degree-days below 0˚C, chilling degree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3319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DD_0</w:t>
            </w:r>
          </w:p>
        </w:tc>
      </w:tr>
      <w:tr w:rsidR="005D4F3F" w:rsidRPr="00021EBF" w14:paraId="506E7C80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1A3D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Degree-days above 5˚C, growing-degree day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72FF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DD_5</w:t>
            </w:r>
          </w:p>
        </w:tc>
      </w:tr>
      <w:tr w:rsidR="005D4F3F" w:rsidRPr="00021EBF" w14:paraId="3B9F6575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0880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Number of frost-free days (day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F3B5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NFFD</w:t>
            </w:r>
          </w:p>
        </w:tc>
      </w:tr>
      <w:tr w:rsidR="005D4F3F" w:rsidRPr="00021EBF" w14:paraId="0CF8CC60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1956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Frost-free period (day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DE4B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FFP</w:t>
            </w:r>
          </w:p>
        </w:tc>
      </w:tr>
      <w:tr w:rsidR="005D4F3F" w:rsidRPr="00021EBF" w14:paraId="6CB40664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2C48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The day of the year on which FFP begins (Julian dat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A2D9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bFFP</w:t>
            </w:r>
          </w:p>
        </w:tc>
      </w:tr>
      <w:tr w:rsidR="005D4F3F" w:rsidRPr="00021EBF" w14:paraId="62B95EC6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6EF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The day of the year on which FFP ends (Julian dat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7B5C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FFP</w:t>
            </w:r>
          </w:p>
        </w:tc>
      </w:tr>
      <w:tr w:rsidR="005D4F3F" w:rsidRPr="00021EBF" w14:paraId="241180C6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B069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Precipitation as snow between August and July 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AE38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PAS</w:t>
            </w:r>
          </w:p>
        </w:tc>
      </w:tr>
      <w:tr w:rsidR="005D4F3F" w:rsidRPr="00021EBF" w14:paraId="4E1ADA95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5EB05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xtreme minimum temperature over 30 years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F669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MT</w:t>
            </w:r>
          </w:p>
        </w:tc>
      </w:tr>
      <w:tr w:rsidR="005D4F3F" w:rsidRPr="00021EBF" w14:paraId="79692327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680F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xtreme maximum temperature over 30 years (˚C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7CC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XT</w:t>
            </w:r>
          </w:p>
        </w:tc>
      </w:tr>
      <w:tr w:rsidR="005D4F3F" w:rsidRPr="00021EBF" w14:paraId="2C9B07BE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8DB9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Hargreaves reference evaporation (m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C41A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Eref</w:t>
            </w:r>
          </w:p>
        </w:tc>
      </w:tr>
      <w:tr w:rsidR="005D4F3F" w:rsidRPr="00021EBF" w14:paraId="38D18B62" w14:textId="77777777" w:rsidTr="00411F60">
        <w:trPr>
          <w:trHeight w:val="315"/>
        </w:trPr>
        <w:tc>
          <w:tcPr>
            <w:tcW w:w="6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4C5E2" w14:textId="77777777" w:rsidR="005D4F3F" w:rsidRPr="00021EBF" w:rsidRDefault="005D4F3F" w:rsidP="00411F60">
            <w:pPr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Hargreaves climatic moisture deficit (m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6257" w14:textId="77777777" w:rsidR="005D4F3F" w:rsidRPr="00021EBF" w:rsidRDefault="005D4F3F" w:rsidP="00411F60">
            <w:pPr>
              <w:jc w:val="center"/>
              <w:rPr>
                <w:color w:val="000000"/>
                <w:lang w:eastAsia="en-CA"/>
              </w:rPr>
            </w:pPr>
            <w:r w:rsidRPr="00021EBF">
              <w:rPr>
                <w:color w:val="000000"/>
                <w:lang w:eastAsia="en-CA"/>
              </w:rPr>
              <w:t>CMD</w:t>
            </w:r>
          </w:p>
        </w:tc>
      </w:tr>
    </w:tbl>
    <w:p w14:paraId="59DCF808" w14:textId="77777777" w:rsidR="005D4F3F" w:rsidRPr="004F1264" w:rsidRDefault="005D4F3F" w:rsidP="005D4F3F"/>
    <w:p w14:paraId="5F42359B" w14:textId="77777777" w:rsidR="00851343" w:rsidRDefault="00851343"/>
    <w:sectPr w:rsidR="008513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F3F"/>
    <w:rsid w:val="000227D4"/>
    <w:rsid w:val="00041423"/>
    <w:rsid w:val="001074A0"/>
    <w:rsid w:val="001A1243"/>
    <w:rsid w:val="002A779F"/>
    <w:rsid w:val="002B3DB4"/>
    <w:rsid w:val="00485FA0"/>
    <w:rsid w:val="0048726D"/>
    <w:rsid w:val="0059024D"/>
    <w:rsid w:val="005D4F3F"/>
    <w:rsid w:val="0070015C"/>
    <w:rsid w:val="0075186A"/>
    <w:rsid w:val="007F7EA5"/>
    <w:rsid w:val="00851343"/>
    <w:rsid w:val="00894BB9"/>
    <w:rsid w:val="00BB07B1"/>
    <w:rsid w:val="00C90A40"/>
    <w:rsid w:val="00DF2A6A"/>
    <w:rsid w:val="00F009E4"/>
    <w:rsid w:val="00FB2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70722"/>
  <w15:chartTrackingRefBased/>
  <w15:docId w15:val="{92436BA0-CDA0-4D61-9806-48B5D6F66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4F3F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F3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3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3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3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3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3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3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3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3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3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3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F3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3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qFormat/>
    <w:rsid w:val="005D4F3F"/>
    <w:pPr>
      <w:spacing w:line="360" w:lineRule="auto"/>
    </w:pPr>
    <w:rPr>
      <w:b/>
      <w:bCs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Marie FOR:EX</dc:creator>
  <cp:keywords/>
  <dc:description/>
  <cp:lastModifiedBy>Vance, Marie FOR:EX</cp:lastModifiedBy>
  <cp:revision>2</cp:revision>
  <dcterms:created xsi:type="dcterms:W3CDTF">2025-06-12T18:31:00Z</dcterms:created>
  <dcterms:modified xsi:type="dcterms:W3CDTF">2025-06-12T21:03:00Z</dcterms:modified>
</cp:coreProperties>
</file>